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9A0A2" w14:textId="77777777" w:rsidR="00FC2AD5" w:rsidRDefault="00FC2AD5" w:rsidP="009F5722">
      <w:pPr>
        <w:jc w:val="right"/>
      </w:pPr>
    </w:p>
    <w:p w14:paraId="143D0825" w14:textId="77777777" w:rsidR="00FC2AD5" w:rsidRDefault="00FC2AD5" w:rsidP="009F5722">
      <w:pPr>
        <w:jc w:val="right"/>
      </w:pPr>
    </w:p>
    <w:p w14:paraId="3E146206" w14:textId="6B59BA0B" w:rsidR="00FC2AD5" w:rsidRDefault="00FC2AD5" w:rsidP="00FC2AD5">
      <w:pPr>
        <w:ind w:left="720"/>
        <w:rPr>
          <w:rFonts w:ascii="Times New Roman" w:eastAsia="Times New Roman" w:hAnsi="Times New Roman"/>
          <w:b/>
          <w:bCs/>
          <w:sz w:val="28"/>
          <w:szCs w:val="28"/>
        </w:rPr>
      </w:pPr>
      <w:r w:rsidRPr="002B2611">
        <w:rPr>
          <w:rFonts w:ascii="Times New Roman" w:eastAsia="Times New Roman" w:hAnsi="Times New Roman"/>
          <w:b/>
          <w:bCs/>
          <w:sz w:val="28"/>
          <w:szCs w:val="28"/>
        </w:rPr>
        <w:t xml:space="preserve">Supplemental </w:t>
      </w:r>
      <w:r w:rsidRPr="00E200A6">
        <w:rPr>
          <w:rFonts w:ascii="Times New Roman" w:eastAsia="Times New Roman" w:hAnsi="Times New Roman"/>
          <w:b/>
          <w:bCs/>
          <w:sz w:val="28"/>
          <w:szCs w:val="28"/>
        </w:rPr>
        <w:t>Figure S</w:t>
      </w:r>
      <w:r>
        <w:rPr>
          <w:rFonts w:ascii="Times New Roman" w:eastAsia="Times New Roman" w:hAnsi="Times New Roman"/>
          <w:b/>
          <w:bCs/>
          <w:sz w:val="28"/>
          <w:szCs w:val="28"/>
        </w:rPr>
        <w:t>2</w:t>
      </w:r>
      <w:r w:rsidRPr="002B2611">
        <w:rPr>
          <w:rFonts w:ascii="Times New Roman" w:eastAsia="Times New Roman" w:hAnsi="Times New Roman"/>
          <w:b/>
          <w:bCs/>
          <w:sz w:val="28"/>
          <w:szCs w:val="28"/>
        </w:rPr>
        <w:t>:</w:t>
      </w: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 </w:t>
      </w:r>
      <w:r w:rsidRPr="00770613">
        <w:rPr>
          <w:rFonts w:ascii="Times New Roman" w:eastAsia="Times New Roman" w:hAnsi="Times New Roman"/>
          <w:b/>
          <w:bCs/>
          <w:sz w:val="28"/>
          <w:szCs w:val="28"/>
        </w:rPr>
        <w:t xml:space="preserve">Distribution of OHIP-14 response categories by </w:t>
      </w: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perceived </w:t>
      </w:r>
      <w:r w:rsidRPr="00770613">
        <w:rPr>
          <w:rFonts w:ascii="Times New Roman" w:eastAsia="Times New Roman" w:hAnsi="Times New Roman"/>
          <w:b/>
          <w:bCs/>
          <w:sz w:val="28"/>
          <w:szCs w:val="28"/>
        </w:rPr>
        <w:t>gingival recession status.</w:t>
      </w:r>
    </w:p>
    <w:p w14:paraId="2F014FE8" w14:textId="77777777" w:rsidR="00FC2AD5" w:rsidRDefault="00FC2AD5" w:rsidP="00FC2AD5">
      <w:pPr>
        <w:ind w:left="72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</w:rPr>
        <w:lastRenderedPageBreak/>
        <w:drawing>
          <wp:anchor distT="0" distB="0" distL="114300" distR="114300" simplePos="0" relativeHeight="251723776" behindDoc="1" locked="0" layoutInCell="1" allowOverlap="1" wp14:anchorId="2630AF44" wp14:editId="34C09C45">
            <wp:simplePos x="0" y="0"/>
            <wp:positionH relativeFrom="column">
              <wp:posOffset>3055239</wp:posOffset>
            </wp:positionH>
            <wp:positionV relativeFrom="paragraph">
              <wp:posOffset>5387975</wp:posOffset>
            </wp:positionV>
            <wp:extent cx="3546000" cy="2469600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2047577518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30944" behindDoc="1" locked="0" layoutInCell="1" allowOverlap="1" wp14:anchorId="5C37D15D" wp14:editId="6467D5DE">
            <wp:simplePos x="0" y="0"/>
            <wp:positionH relativeFrom="column">
              <wp:posOffset>-586740</wp:posOffset>
            </wp:positionH>
            <wp:positionV relativeFrom="paragraph">
              <wp:posOffset>5388610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1798586565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29920" behindDoc="1" locked="0" layoutInCell="1" allowOverlap="1" wp14:anchorId="7E8493DD" wp14:editId="3F298CE8">
            <wp:simplePos x="0" y="0"/>
            <wp:positionH relativeFrom="column">
              <wp:posOffset>-565150</wp:posOffset>
            </wp:positionH>
            <wp:positionV relativeFrom="paragraph">
              <wp:posOffset>2623185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406701919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28896" behindDoc="1" locked="0" layoutInCell="1" allowOverlap="1" wp14:anchorId="380F716E" wp14:editId="437F57EF">
            <wp:simplePos x="0" y="0"/>
            <wp:positionH relativeFrom="column">
              <wp:posOffset>-551180</wp:posOffset>
            </wp:positionH>
            <wp:positionV relativeFrom="paragraph">
              <wp:posOffset>0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57440315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22752" behindDoc="1" locked="0" layoutInCell="1" allowOverlap="1" wp14:anchorId="075D56E7" wp14:editId="22DB7EB0">
            <wp:simplePos x="0" y="0"/>
            <wp:positionH relativeFrom="column">
              <wp:posOffset>3153410</wp:posOffset>
            </wp:positionH>
            <wp:positionV relativeFrom="paragraph">
              <wp:posOffset>2626360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629665349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21728" behindDoc="1" locked="0" layoutInCell="1" allowOverlap="1" wp14:anchorId="5997E434" wp14:editId="331A768F">
            <wp:simplePos x="0" y="0"/>
            <wp:positionH relativeFrom="column">
              <wp:posOffset>3153410</wp:posOffset>
            </wp:positionH>
            <wp:positionV relativeFrom="paragraph">
              <wp:posOffset>0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1427326261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</w:rPr>
        <w:t xml:space="preserve"> </w:t>
      </w:r>
    </w:p>
    <w:p w14:paraId="606334F2" w14:textId="77777777" w:rsidR="00FC2AD5" w:rsidRDefault="00FC2AD5" w:rsidP="00FC2AD5">
      <w:pPr>
        <w:ind w:left="72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</w:rPr>
        <w:lastRenderedPageBreak/>
        <w:drawing>
          <wp:anchor distT="0" distB="0" distL="114300" distR="114300" simplePos="0" relativeHeight="251724800" behindDoc="1" locked="0" layoutInCell="1" allowOverlap="1" wp14:anchorId="1943135C" wp14:editId="3D4A67DF">
            <wp:simplePos x="0" y="0"/>
            <wp:positionH relativeFrom="column">
              <wp:posOffset>3057525</wp:posOffset>
            </wp:positionH>
            <wp:positionV relativeFrom="paragraph">
              <wp:posOffset>0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1895279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31968" behindDoc="1" locked="0" layoutInCell="1" allowOverlap="1" wp14:anchorId="6A7F995F" wp14:editId="3C2BB6AA">
            <wp:simplePos x="0" y="0"/>
            <wp:positionH relativeFrom="column">
              <wp:posOffset>-577215</wp:posOffset>
            </wp:positionH>
            <wp:positionV relativeFrom="paragraph">
              <wp:posOffset>0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204186450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27872" behindDoc="1" locked="0" layoutInCell="1" allowOverlap="1" wp14:anchorId="740B79D6" wp14:editId="774DFE06">
            <wp:simplePos x="0" y="0"/>
            <wp:positionH relativeFrom="column">
              <wp:posOffset>-638175</wp:posOffset>
            </wp:positionH>
            <wp:positionV relativeFrom="paragraph">
              <wp:posOffset>2704465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1032541769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25824" behindDoc="1" locked="0" layoutInCell="1" allowOverlap="1" wp14:anchorId="061732FB" wp14:editId="430B71F8">
            <wp:simplePos x="0" y="0"/>
            <wp:positionH relativeFrom="column">
              <wp:posOffset>3055620</wp:posOffset>
            </wp:positionH>
            <wp:positionV relativeFrom="paragraph">
              <wp:posOffset>2687955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1457189123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32992" behindDoc="1" locked="0" layoutInCell="1" allowOverlap="1" wp14:anchorId="29200612" wp14:editId="4C95A53F">
            <wp:simplePos x="0" y="0"/>
            <wp:positionH relativeFrom="column">
              <wp:posOffset>-697230</wp:posOffset>
            </wp:positionH>
            <wp:positionV relativeFrom="paragraph">
              <wp:posOffset>5445125</wp:posOffset>
            </wp:positionV>
            <wp:extent cx="3545840" cy="2469515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1817380823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726848" behindDoc="1" locked="0" layoutInCell="1" allowOverlap="1" wp14:anchorId="23F15162" wp14:editId="7BCBDADD">
            <wp:simplePos x="0" y="0"/>
            <wp:positionH relativeFrom="column">
              <wp:posOffset>3055874</wp:posOffset>
            </wp:positionH>
            <wp:positionV relativeFrom="paragraph">
              <wp:posOffset>5450840</wp:posOffset>
            </wp:positionV>
            <wp:extent cx="3546000" cy="2469600"/>
            <wp:effectExtent l="0" t="0" r="10160" b="6985"/>
            <wp:wrapTight wrapText="bothSides">
              <wp:wrapPolygon edited="0">
                <wp:start x="0" y="0"/>
                <wp:lineTo x="0" y="21550"/>
                <wp:lineTo x="21585" y="21550"/>
                <wp:lineTo x="21585" y="0"/>
                <wp:lineTo x="0" y="0"/>
              </wp:wrapPolygon>
            </wp:wrapTight>
            <wp:docPr id="2002353926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/>
        </w:rPr>
        <w:t xml:space="preserve"> </w:t>
      </w:r>
    </w:p>
    <w:sectPr w:rsidR="00FC2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60"/>
    <w:rsid w:val="00095BBB"/>
    <w:rsid w:val="000A65DD"/>
    <w:rsid w:val="000E2660"/>
    <w:rsid w:val="000E74ED"/>
    <w:rsid w:val="001058AF"/>
    <w:rsid w:val="00151228"/>
    <w:rsid w:val="00155200"/>
    <w:rsid w:val="001C6A78"/>
    <w:rsid w:val="001E36BC"/>
    <w:rsid w:val="0021511F"/>
    <w:rsid w:val="00251452"/>
    <w:rsid w:val="002F1280"/>
    <w:rsid w:val="003E4425"/>
    <w:rsid w:val="004422B1"/>
    <w:rsid w:val="004E33C5"/>
    <w:rsid w:val="00542669"/>
    <w:rsid w:val="00764DB4"/>
    <w:rsid w:val="007E20AF"/>
    <w:rsid w:val="00804B3F"/>
    <w:rsid w:val="00892B3A"/>
    <w:rsid w:val="008E6827"/>
    <w:rsid w:val="009B3A87"/>
    <w:rsid w:val="009F5722"/>
    <w:rsid w:val="009F5DF0"/>
    <w:rsid w:val="00A6369A"/>
    <w:rsid w:val="00B46438"/>
    <w:rsid w:val="00B53F29"/>
    <w:rsid w:val="00C40140"/>
    <w:rsid w:val="00C52B60"/>
    <w:rsid w:val="00D02114"/>
    <w:rsid w:val="00D13E18"/>
    <w:rsid w:val="00DB0B82"/>
    <w:rsid w:val="00DD2E61"/>
    <w:rsid w:val="00DE5408"/>
    <w:rsid w:val="00E10C1B"/>
    <w:rsid w:val="00E479EB"/>
    <w:rsid w:val="00F232C9"/>
    <w:rsid w:val="00F80FF7"/>
    <w:rsid w:val="00FC2AD5"/>
    <w:rsid w:val="00FD33D1"/>
    <w:rsid w:val="00FE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BF612"/>
  <w15:chartTrackingRefBased/>
  <w15:docId w15:val="{1DA1EB02-39D2-4403-800C-A28D99557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3notes">
    <w:name w:val="MDPI_6.3_notes"/>
    <w:qFormat/>
    <w:rsid w:val="00FC2AD5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6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Diet Unsatisfactory (OHIP-7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2.1</c:v>
                </c:pt>
                <c:pt idx="1">
                  <c:v>5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7E-42C6-924C-900F652BB16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0.6</c:v>
                </c:pt>
                <c:pt idx="1">
                  <c:v>18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7E-42C6-924C-900F652BB16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23</c:v>
                </c:pt>
                <c:pt idx="1">
                  <c:v>1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7E-42C6-924C-900F652BB16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3.9</c:v>
                </c:pt>
                <c:pt idx="1">
                  <c:v>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17E-42C6-924C-900F652BB16D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10.3</c:v>
                </c:pt>
                <c:pt idx="1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17E-42C6-924C-900F652BB1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4020255"/>
        <c:axId val="144021983"/>
      </c:barChart>
      <c:catAx>
        <c:axId val="1440202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44021983"/>
        <c:crosses val="autoZero"/>
        <c:auto val="1"/>
        <c:lblAlgn val="ctr"/>
        <c:lblOffset val="100"/>
        <c:noMultiLvlLbl val="0"/>
      </c:catAx>
      <c:valAx>
        <c:axId val="1440219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44020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Difficulty Doing Jobs (OHIP-12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52.7</c:v>
                </c:pt>
                <c:pt idx="1">
                  <c:v>6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06-46B7-BCBB-EEDD0BB2243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0</c:v>
                </c:pt>
                <c:pt idx="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506-46B7-BCBB-EEDD0BB2243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16.399999999999999</c:v>
                </c:pt>
                <c:pt idx="1">
                  <c:v>1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506-46B7-BCBB-EEDD0BB2243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6.1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506-46B7-BCBB-EEDD0BB22431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4.8</c:v>
                </c:pt>
                <c:pt idx="1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506-46B7-BCBB-EEDD0BB224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7767920"/>
        <c:axId val="587769632"/>
      </c:barChart>
      <c:catAx>
        <c:axId val="587767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7769632"/>
        <c:crosses val="autoZero"/>
        <c:auto val="1"/>
        <c:lblAlgn val="ctr"/>
        <c:lblOffset val="100"/>
        <c:noMultiLvlLbl val="0"/>
      </c:catAx>
      <c:valAx>
        <c:axId val="587769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7767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Life Less Satisfying (OHIP-13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6.7</c:v>
                </c:pt>
                <c:pt idx="1">
                  <c:v>4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C5-4F34-ACFF-642B2882DC3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0</c:v>
                </c:pt>
                <c:pt idx="1">
                  <c:v>2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C5-4F34-ACFF-642B2882DC3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27.9</c:v>
                </c:pt>
                <c:pt idx="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C5-4F34-ACFF-642B2882DC3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1.5</c:v>
                </c:pt>
                <c:pt idx="1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DC5-4F34-ACFF-642B2882DC3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13.9</c:v>
                </c:pt>
                <c:pt idx="1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DC5-4F34-ACFF-642B2882DC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7799440"/>
        <c:axId val="587801152"/>
      </c:barChart>
      <c:catAx>
        <c:axId val="587799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7801152"/>
        <c:crosses val="autoZero"/>
        <c:auto val="1"/>
        <c:lblAlgn val="ctr"/>
        <c:lblOffset val="100"/>
        <c:noMultiLvlLbl val="0"/>
      </c:catAx>
      <c:valAx>
        <c:axId val="587801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7799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Unable to Function (OHIP-14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0.9</c:v>
                </c:pt>
                <c:pt idx="1">
                  <c:v>6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E4-43FC-9CE3-002383A1DEA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8.8</c:v>
                </c:pt>
                <c:pt idx="1">
                  <c:v>2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E4-43FC-9CE3-002383A1DEA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27.3</c:v>
                </c:pt>
                <c:pt idx="1">
                  <c:v>9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E4-43FC-9CE3-002383A1DEA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1.5</c:v>
                </c:pt>
                <c:pt idx="1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EE4-43FC-9CE3-002383A1DEAA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11.5</c:v>
                </c:pt>
                <c:pt idx="1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EE4-43FC-9CE3-002383A1DE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9972384"/>
        <c:axId val="589974096"/>
      </c:barChart>
      <c:catAx>
        <c:axId val="589972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9974096"/>
        <c:crosses val="autoZero"/>
        <c:auto val="1"/>
        <c:lblAlgn val="ctr"/>
        <c:lblOffset val="100"/>
        <c:noMultiLvlLbl val="0"/>
      </c:catAx>
      <c:valAx>
        <c:axId val="589974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9972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Tension (OHIP-6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8.8</c:v>
                </c:pt>
                <c:pt idx="1">
                  <c:v>40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0D-4EA5-B428-5353DEDA610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7</c:v>
                </c:pt>
                <c:pt idx="1">
                  <c:v>18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0D-4EA5-B428-5353DEDA610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28.5</c:v>
                </c:pt>
                <c:pt idx="1">
                  <c:v>2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0D-4EA5-B428-5353DEDA610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4.5</c:v>
                </c:pt>
                <c:pt idx="1">
                  <c:v>8.1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0D-4EA5-B428-5353DEDA6109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21.2</c:v>
                </c:pt>
                <c:pt idx="1">
                  <c:v>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0D-4EA5-B428-5353DEDA61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3904495"/>
        <c:axId val="143906207"/>
      </c:barChart>
      <c:catAx>
        <c:axId val="1439044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43906207"/>
        <c:crosses val="autoZero"/>
        <c:auto val="1"/>
        <c:lblAlgn val="ctr"/>
        <c:lblOffset val="100"/>
        <c:noMultiLvlLbl val="0"/>
      </c:catAx>
      <c:valAx>
        <c:axId val="1439062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439044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Pain (OHIP-3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0.9</c:v>
                </c:pt>
                <c:pt idx="1">
                  <c:v>1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92-48CA-B089-C3326697508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7.600000000000001</c:v>
                </c:pt>
                <c:pt idx="1">
                  <c:v>3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92-48CA-B089-C3326697508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44.8</c:v>
                </c:pt>
                <c:pt idx="1">
                  <c:v>4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392-48CA-B089-C3326697508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0.3</c:v>
                </c:pt>
                <c:pt idx="1">
                  <c:v>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392-48CA-B089-C3326697508D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16.399999999999999</c:v>
                </c:pt>
                <c:pt idx="1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392-48CA-B089-C332669750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3740783"/>
        <c:axId val="143742495"/>
      </c:barChart>
      <c:catAx>
        <c:axId val="1437407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43742495"/>
        <c:crosses val="autoZero"/>
        <c:auto val="1"/>
        <c:lblAlgn val="ctr"/>
        <c:lblOffset val="100"/>
        <c:noMultiLvlLbl val="0"/>
      </c:catAx>
      <c:valAx>
        <c:axId val="1437424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437407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Pronunciation (OHIP-1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60.6</c:v>
                </c:pt>
                <c:pt idx="1">
                  <c:v>7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FA-407C-8532-C4C260E47BE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2.1</c:v>
                </c:pt>
                <c:pt idx="1">
                  <c:v>1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FA-407C-8532-C4C260E47BE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18.2</c:v>
                </c:pt>
                <c:pt idx="1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FA-407C-8532-C4C260E47BE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4.2</c:v>
                </c:pt>
                <c:pt idx="1">
                  <c:v>1.1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FA-407C-8532-C4C260E47BE4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4.9000000000000004</c:v>
                </c:pt>
                <c:pt idx="1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CFA-407C-8532-C4C260E47B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75067632"/>
        <c:axId val="1174998192"/>
      </c:barChart>
      <c:catAx>
        <c:axId val="1175067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174998192"/>
        <c:crosses val="autoZero"/>
        <c:auto val="1"/>
        <c:lblAlgn val="ctr"/>
        <c:lblOffset val="100"/>
        <c:noMultiLvlLbl val="0"/>
      </c:catAx>
      <c:valAx>
        <c:axId val="1174998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175067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Difficulty Eating (OHIP-4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4.5</c:v>
                </c:pt>
                <c:pt idx="1">
                  <c:v>2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2D-495D-BC2A-015AC11A9AE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5.8</c:v>
                </c:pt>
                <c:pt idx="1">
                  <c:v>2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2D-495D-BC2A-015AC11A9AE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37.6</c:v>
                </c:pt>
                <c:pt idx="1">
                  <c:v>3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2D-495D-BC2A-015AC11A9AE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5.2</c:v>
                </c:pt>
                <c:pt idx="1">
                  <c:v>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52D-495D-BC2A-015AC11A9AE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17</c:v>
                </c:pt>
                <c:pt idx="1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52D-495D-BC2A-015AC11A9A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7787136"/>
        <c:axId val="657788848"/>
      </c:barChart>
      <c:catAx>
        <c:axId val="657787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657788848"/>
        <c:crosses val="autoZero"/>
        <c:auto val="1"/>
        <c:lblAlgn val="ctr"/>
        <c:lblOffset val="100"/>
        <c:noMultiLvlLbl val="0"/>
      </c:catAx>
      <c:valAx>
        <c:axId val="657788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657787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Taste (OHIP-2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60</c:v>
                </c:pt>
                <c:pt idx="1">
                  <c:v>7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EB-42EF-9D9F-133FAE4E8B5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7.600000000000001</c:v>
                </c:pt>
                <c:pt idx="1">
                  <c:v>16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EB-42EF-9D9F-133FAE4E8B5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18.8</c:v>
                </c:pt>
                <c:pt idx="1">
                  <c:v>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EB-42EF-9D9F-133FAE4E8B5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.8</c:v>
                </c:pt>
                <c:pt idx="1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AEB-42EF-9D9F-133FAE4E8B5B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1.8</c:v>
                </c:pt>
                <c:pt idx="1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AEB-42EF-9D9F-133FAE4E8B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05557184"/>
        <c:axId val="1205558896"/>
      </c:barChart>
      <c:catAx>
        <c:axId val="1205557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205558896"/>
        <c:crosses val="autoZero"/>
        <c:auto val="1"/>
        <c:lblAlgn val="ctr"/>
        <c:lblOffset val="100"/>
        <c:noMultiLvlLbl val="0"/>
      </c:catAx>
      <c:valAx>
        <c:axId val="1205558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1205557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Difficulty Relaxing (OHIP-9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6.1</c:v>
                </c:pt>
                <c:pt idx="1">
                  <c:v>39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DA-4A1D-8417-FD02C7E26E8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7.600000000000001</c:v>
                </c:pt>
                <c:pt idx="1">
                  <c:v>2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DA-4A1D-8417-FD02C7E26E8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33.299999999999997</c:v>
                </c:pt>
                <c:pt idx="1">
                  <c:v>2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5DA-4A1D-8417-FD02C7E26E8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1.5</c:v>
                </c:pt>
                <c:pt idx="1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5DA-4A1D-8417-FD02C7E26E8B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11.5</c:v>
                </c:pt>
                <c:pt idx="1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5DA-4A1D-8417-FD02C7E26E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9691424"/>
        <c:axId val="589693136"/>
      </c:barChart>
      <c:catAx>
        <c:axId val="589691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9693136"/>
        <c:crosses val="autoZero"/>
        <c:auto val="1"/>
        <c:lblAlgn val="ctr"/>
        <c:lblOffset val="100"/>
        <c:noMultiLvlLbl val="0"/>
      </c:catAx>
      <c:valAx>
        <c:axId val="589693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9691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Interrupted Meals (OHIP-8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3.9</c:v>
                </c:pt>
                <c:pt idx="1">
                  <c:v>4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F0-4039-8452-56F89592E3C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7</c:v>
                </c:pt>
                <c:pt idx="1">
                  <c:v>2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7F0-4039-8452-56F89592E3C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27.9</c:v>
                </c:pt>
                <c:pt idx="1">
                  <c:v>1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F0-4039-8452-56F89592E3C6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3.3</c:v>
                </c:pt>
                <c:pt idx="1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7F0-4039-8452-56F89592E3C6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7.9</c:v>
                </c:pt>
                <c:pt idx="1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7F0-4039-8452-56F89592E3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50975712"/>
        <c:axId val="250977424"/>
      </c:barChart>
      <c:catAx>
        <c:axId val="250975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250977424"/>
        <c:crosses val="autoZero"/>
        <c:auto val="1"/>
        <c:lblAlgn val="ctr"/>
        <c:lblOffset val="100"/>
        <c:noMultiLvlLbl val="0"/>
      </c:catAx>
      <c:valAx>
        <c:axId val="250977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250975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chemeClr val="tx1"/>
                </a:solidFill>
                <a:effectLst/>
              </a:rPr>
              <a:t>Irritable (OHIP-11)</a:t>
            </a:r>
            <a:endParaRPr lang="en-US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2.4</c:v>
                </c:pt>
                <c:pt idx="1">
                  <c:v>6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03-41D4-B7AE-BDFD3B45AA3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0.6</c:v>
                </c:pt>
                <c:pt idx="1">
                  <c:v>2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03-41D4-B7AE-BDFD3B45AA3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19.399999999999999</c:v>
                </c:pt>
                <c:pt idx="1">
                  <c:v>2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03-41D4-B7AE-BDFD3B45AA3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airly 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9.6999999999999993</c:v>
                </c:pt>
                <c:pt idx="1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703-41D4-B7AE-BDFD3B45AA31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GR</c:v>
                </c:pt>
                <c:pt idx="1">
                  <c:v>No GR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7.9</c:v>
                </c:pt>
                <c:pt idx="1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703-41D4-B7AE-BDFD3B45AA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9791120"/>
        <c:axId val="589792832"/>
      </c:barChart>
      <c:catAx>
        <c:axId val="589791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9792832"/>
        <c:crosses val="autoZero"/>
        <c:auto val="1"/>
        <c:lblAlgn val="ctr"/>
        <c:lblOffset val="100"/>
        <c:noMultiLvlLbl val="0"/>
      </c:catAx>
      <c:valAx>
        <c:axId val="589792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589791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di</dc:creator>
  <cp:keywords/>
  <dc:description/>
  <cp:lastModifiedBy>Sandhya Patel</cp:lastModifiedBy>
  <cp:revision>2</cp:revision>
  <dcterms:created xsi:type="dcterms:W3CDTF">2026-06-25T08:07:00Z</dcterms:created>
  <dcterms:modified xsi:type="dcterms:W3CDTF">2026-06-25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96578f-6ae1-40cd-93dd-1a3b7a6ede66_Enabled">
    <vt:lpwstr>true</vt:lpwstr>
  </property>
  <property fmtid="{D5CDD505-2E9C-101B-9397-08002B2CF9AE}" pid="3" name="MSIP_Label_b196578f-6ae1-40cd-93dd-1a3b7a6ede66_SetDate">
    <vt:lpwstr>2026-03-18T11:16:01Z</vt:lpwstr>
  </property>
  <property fmtid="{D5CDD505-2E9C-101B-9397-08002B2CF9AE}" pid="4" name="MSIP_Label_b196578f-6ae1-40cd-93dd-1a3b7a6ede66_Method">
    <vt:lpwstr>Standard</vt:lpwstr>
  </property>
  <property fmtid="{D5CDD505-2E9C-101B-9397-08002B2CF9AE}" pid="5" name="MSIP_Label_b196578f-6ae1-40cd-93dd-1a3b7a6ede66_Name">
    <vt:lpwstr>Public - عام</vt:lpwstr>
  </property>
  <property fmtid="{D5CDD505-2E9C-101B-9397-08002B2CF9AE}" pid="6" name="MSIP_Label_b196578f-6ae1-40cd-93dd-1a3b7a6ede66_SiteId">
    <vt:lpwstr>2c86bbfc-8d04-41ff-a83a-942f075e0f60</vt:lpwstr>
  </property>
  <property fmtid="{D5CDD505-2E9C-101B-9397-08002B2CF9AE}" pid="7" name="MSIP_Label_b196578f-6ae1-40cd-93dd-1a3b7a6ede66_ActionId">
    <vt:lpwstr>1932a7a1-b477-4a9f-bca1-14b40e40e654</vt:lpwstr>
  </property>
  <property fmtid="{D5CDD505-2E9C-101B-9397-08002B2CF9AE}" pid="8" name="MSIP_Label_b196578f-6ae1-40cd-93dd-1a3b7a6ede66_ContentBits">
    <vt:lpwstr>0</vt:lpwstr>
  </property>
  <property fmtid="{D5CDD505-2E9C-101B-9397-08002B2CF9AE}" pid="9" name="MSIP_Label_b196578f-6ae1-40cd-93dd-1a3b7a6ede66_Tag">
    <vt:lpwstr>10, 3, 0, 1</vt:lpwstr>
  </property>
</Properties>
</file>